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1C94B" w14:textId="77777777" w:rsidR="00A1529E" w:rsidRDefault="00A1529E" w:rsidP="00A1529E"/>
    <w:p w14:paraId="4753F2E0" w14:textId="13887614" w:rsidR="00A1529E" w:rsidRDefault="00A1529E" w:rsidP="00A1529E">
      <w:r w:rsidRPr="7E593BA8">
        <w:t>Risk of Bias justification table</w:t>
      </w:r>
    </w:p>
    <w:p w14:paraId="7A9950CA" w14:textId="77777777" w:rsidR="00A1529E" w:rsidRDefault="00A1529E" w:rsidP="00A1529E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00"/>
        <w:gridCol w:w="1665"/>
        <w:gridCol w:w="4335"/>
      </w:tblGrid>
      <w:tr w:rsidR="00A1529E" w14:paraId="3A60C8B9" w14:textId="77777777" w:rsidTr="00AB6345">
        <w:trPr>
          <w:trHeight w:val="300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  <w:vAlign w:val="center"/>
          </w:tcPr>
          <w:p w14:paraId="66BD5848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Bias Domain</w:t>
            </w:r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  <w:vAlign w:val="center"/>
          </w:tcPr>
          <w:p w14:paraId="08F0A896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isk of bias judgement</w:t>
            </w:r>
          </w:p>
        </w:tc>
        <w:tc>
          <w:tcPr>
            <w:tcW w:w="4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  <w:vAlign w:val="center"/>
          </w:tcPr>
          <w:p w14:paraId="13804196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upport for judgement</w:t>
            </w:r>
          </w:p>
        </w:tc>
      </w:tr>
      <w:tr w:rsidR="00A1529E" w14:paraId="7C7498DF" w14:textId="77777777" w:rsidTr="00AB6345">
        <w:trPr>
          <w:trHeight w:val="300"/>
        </w:trPr>
        <w:tc>
          <w:tcPr>
            <w:tcW w:w="90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DD6EE" w:themeFill="accent5" w:themeFillTint="66"/>
            <w:tcMar>
              <w:left w:w="108" w:type="dxa"/>
              <w:right w:w="108" w:type="dxa"/>
            </w:tcMar>
            <w:vAlign w:val="center"/>
          </w:tcPr>
          <w:p w14:paraId="2E0121A6" w14:textId="77777777" w:rsidR="00A1529E" w:rsidRDefault="00A1529E" w:rsidP="00AB6345">
            <w:r w:rsidRPr="7E593BA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Calhoun &amp; Ford, 2007</w:t>
            </w:r>
          </w:p>
        </w:tc>
      </w:tr>
      <w:tr w:rsidR="00A1529E" w14:paraId="0726A99E" w14:textId="77777777" w:rsidTr="00AB6345">
        <w:trPr>
          <w:trHeight w:val="300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0198C5D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 xml:space="preserve">Domain 1: Risk of bias arising from the </w:t>
            </w:r>
            <w:proofErr w:type="spellStart"/>
            <w:r w:rsidRPr="7E593BA8">
              <w:rPr>
                <w:rFonts w:ascii="Calibri" w:eastAsia="Calibri" w:hAnsi="Calibri" w:cs="Calibri"/>
                <w:sz w:val="20"/>
                <w:szCs w:val="20"/>
              </w:rPr>
              <w:t>randomisation</w:t>
            </w:r>
            <w:proofErr w:type="spellEnd"/>
            <w:r w:rsidRPr="7E593BA8">
              <w:rPr>
                <w:rFonts w:ascii="Calibri" w:eastAsia="Calibri" w:hAnsi="Calibri" w:cs="Calibri"/>
                <w:sz w:val="20"/>
                <w:szCs w:val="20"/>
              </w:rPr>
              <w:t xml:space="preserve"> process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F2A8E40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Some Concerns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E9FE525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No information on whether the allocation sequence was concealed until participants were enrolled on interventions</w:t>
            </w:r>
          </w:p>
        </w:tc>
      </w:tr>
      <w:tr w:rsidR="00A1529E" w14:paraId="5BB154E2" w14:textId="77777777" w:rsidTr="00AB6345">
        <w:trPr>
          <w:trHeight w:val="300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145B889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omain 2: Risk of bias due to deviations from the intended interventions</w:t>
            </w:r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AC54B12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Some Concerns</w:t>
            </w:r>
          </w:p>
        </w:tc>
        <w:tc>
          <w:tcPr>
            <w:tcW w:w="4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DDDA937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No reference to protocol</w:t>
            </w:r>
          </w:p>
        </w:tc>
      </w:tr>
      <w:tr w:rsidR="00A1529E" w14:paraId="4BD34C8B" w14:textId="77777777" w:rsidTr="00AB6345">
        <w:trPr>
          <w:trHeight w:val="300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D123AE4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omain 3: Missing outcome data</w:t>
            </w:r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F6A2008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High</w:t>
            </w:r>
          </w:p>
        </w:tc>
        <w:tc>
          <w:tcPr>
            <w:tcW w:w="4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5BBFA1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Intention to treat analysis not performed</w:t>
            </w:r>
          </w:p>
        </w:tc>
      </w:tr>
      <w:tr w:rsidR="00A1529E" w14:paraId="7A33D99E" w14:textId="77777777" w:rsidTr="00AB6345">
        <w:trPr>
          <w:trHeight w:val="300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42C4E29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omain 4: Risk of bias in measurement of the outcome</w:t>
            </w:r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2BF3052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Low</w:t>
            </w:r>
          </w:p>
        </w:tc>
        <w:tc>
          <w:tcPr>
            <w:tcW w:w="4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AD80D2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Participants self-reported results and were therefore the assessors. The participants were blinded</w:t>
            </w:r>
          </w:p>
        </w:tc>
      </w:tr>
      <w:tr w:rsidR="00A1529E" w14:paraId="3334FDA2" w14:textId="77777777" w:rsidTr="00AB6345">
        <w:trPr>
          <w:trHeight w:val="300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23080CE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omain 5: Risk of bias in selection of the reported result</w:t>
            </w:r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9CA22CD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Some concerns</w:t>
            </w:r>
          </w:p>
        </w:tc>
        <w:tc>
          <w:tcPr>
            <w:tcW w:w="4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AA5BC49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No reference to protocol</w:t>
            </w:r>
          </w:p>
        </w:tc>
      </w:tr>
      <w:tr w:rsidR="00A1529E" w14:paraId="0FE48731" w14:textId="77777777" w:rsidTr="00AB6345">
        <w:trPr>
          <w:trHeight w:val="300"/>
        </w:trPr>
        <w:tc>
          <w:tcPr>
            <w:tcW w:w="90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DD6EE" w:themeFill="accent5" w:themeFillTint="66"/>
            <w:tcMar>
              <w:left w:w="108" w:type="dxa"/>
              <w:right w:w="108" w:type="dxa"/>
            </w:tcMar>
            <w:vAlign w:val="center"/>
          </w:tcPr>
          <w:p w14:paraId="12F303C6" w14:textId="77777777" w:rsidR="00A1529E" w:rsidRDefault="00A1529E" w:rsidP="00AB6345">
            <w:r w:rsidRPr="7E593BA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ashid-</w:t>
            </w:r>
            <w:proofErr w:type="spellStart"/>
            <w:r w:rsidRPr="7E593BA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Tavalai</w:t>
            </w:r>
            <w:proofErr w:type="spellEnd"/>
            <w:r w:rsidRPr="7E593BA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2016)</w:t>
            </w:r>
          </w:p>
        </w:tc>
      </w:tr>
      <w:tr w:rsidR="00A1529E" w14:paraId="13394443" w14:textId="77777777" w:rsidTr="00AB6345">
        <w:trPr>
          <w:trHeight w:val="300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D23287C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 xml:space="preserve">Domain 1: Risk of bias arising from the </w:t>
            </w:r>
            <w:proofErr w:type="spellStart"/>
            <w:r w:rsidRPr="7E593BA8">
              <w:rPr>
                <w:rFonts w:ascii="Calibri" w:eastAsia="Calibri" w:hAnsi="Calibri" w:cs="Calibri"/>
                <w:sz w:val="20"/>
                <w:szCs w:val="20"/>
              </w:rPr>
              <w:t>randomisation</w:t>
            </w:r>
            <w:proofErr w:type="spellEnd"/>
            <w:r w:rsidRPr="7E593BA8">
              <w:rPr>
                <w:rFonts w:ascii="Calibri" w:eastAsia="Calibri" w:hAnsi="Calibri" w:cs="Calibri"/>
                <w:sz w:val="20"/>
                <w:szCs w:val="20"/>
              </w:rPr>
              <w:t xml:space="preserve"> process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8D4F40A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Some Concerns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CA2F90C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 xml:space="preserve">Allocation process for </w:t>
            </w:r>
            <w:proofErr w:type="spellStart"/>
            <w:r w:rsidRPr="7E593BA8">
              <w:rPr>
                <w:rFonts w:ascii="Calibri" w:eastAsia="Calibri" w:hAnsi="Calibri" w:cs="Calibri"/>
                <w:sz w:val="20"/>
                <w:szCs w:val="20"/>
              </w:rPr>
              <w:t>randomisation</w:t>
            </w:r>
            <w:proofErr w:type="spellEnd"/>
            <w:r w:rsidRPr="7E593BA8">
              <w:rPr>
                <w:rFonts w:ascii="Calibri" w:eastAsia="Calibri" w:hAnsi="Calibri" w:cs="Calibri"/>
                <w:sz w:val="20"/>
                <w:szCs w:val="20"/>
              </w:rPr>
              <w:t xml:space="preserve"> not explained in sufficient detail</w:t>
            </w:r>
          </w:p>
        </w:tc>
      </w:tr>
      <w:tr w:rsidR="00A1529E" w14:paraId="475E5ED2" w14:textId="77777777" w:rsidTr="00AB6345">
        <w:trPr>
          <w:trHeight w:val="300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6FC7E68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omain 2: Risk of bias due to deviations from the intended interventions</w:t>
            </w:r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F8A1ADE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Some concerns</w:t>
            </w:r>
          </w:p>
        </w:tc>
        <w:tc>
          <w:tcPr>
            <w:tcW w:w="4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035B49B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Participants were not blinded, and there is no consideration or analysis of the expectations of the participants</w:t>
            </w:r>
          </w:p>
        </w:tc>
      </w:tr>
      <w:tr w:rsidR="00A1529E" w14:paraId="4E2F5500" w14:textId="77777777" w:rsidTr="00AB6345">
        <w:trPr>
          <w:trHeight w:val="300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A688731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omain 3: Missing outcome data</w:t>
            </w:r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71721AA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High</w:t>
            </w:r>
          </w:p>
        </w:tc>
        <w:tc>
          <w:tcPr>
            <w:tcW w:w="4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D735FCE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 xml:space="preserve">5 participants were excluded from analysis after </w:t>
            </w:r>
            <w:proofErr w:type="spellStart"/>
            <w:r w:rsidRPr="7E593BA8">
              <w:rPr>
                <w:rFonts w:ascii="Calibri" w:eastAsia="Calibri" w:hAnsi="Calibri" w:cs="Calibri"/>
                <w:sz w:val="20"/>
                <w:szCs w:val="20"/>
              </w:rPr>
              <w:t>randomisation</w:t>
            </w:r>
            <w:proofErr w:type="spellEnd"/>
          </w:p>
        </w:tc>
      </w:tr>
      <w:tr w:rsidR="00A1529E" w14:paraId="3DAF4CDC" w14:textId="77777777" w:rsidTr="00AB6345">
        <w:trPr>
          <w:trHeight w:val="300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8DCC1E3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omain 4: Risk of bias in measurement of the outcome</w:t>
            </w:r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806CFA0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Some concerns</w:t>
            </w:r>
          </w:p>
        </w:tc>
        <w:tc>
          <w:tcPr>
            <w:tcW w:w="4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857DC67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Participants were not blinded to the intervention and self-reported PROMS.</w:t>
            </w:r>
          </w:p>
        </w:tc>
      </w:tr>
      <w:tr w:rsidR="00A1529E" w14:paraId="1BF558D1" w14:textId="77777777" w:rsidTr="00AB6345">
        <w:trPr>
          <w:trHeight w:val="300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9246DEA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omain 5: Risk of bias in selection of the reported result</w:t>
            </w:r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5996341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Some concerns</w:t>
            </w:r>
          </w:p>
        </w:tc>
        <w:tc>
          <w:tcPr>
            <w:tcW w:w="4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8185C2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No reference to trial protocol</w:t>
            </w:r>
          </w:p>
        </w:tc>
      </w:tr>
      <w:tr w:rsidR="00A1529E" w14:paraId="430D0C16" w14:textId="77777777" w:rsidTr="00AB6345">
        <w:trPr>
          <w:trHeight w:val="300"/>
        </w:trPr>
        <w:tc>
          <w:tcPr>
            <w:tcW w:w="90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DD6EE" w:themeFill="accent5" w:themeFillTint="66"/>
            <w:tcMar>
              <w:left w:w="108" w:type="dxa"/>
              <w:right w:w="108" w:type="dxa"/>
            </w:tcMar>
            <w:vAlign w:val="center"/>
          </w:tcPr>
          <w:p w14:paraId="2E5D0EC9" w14:textId="2E02CE4A" w:rsidR="00A1529E" w:rsidRDefault="00A1529E" w:rsidP="00AB6345">
            <w:proofErr w:type="spellStart"/>
            <w:r w:rsidRPr="7E593BA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Grazzi</w:t>
            </w:r>
            <w:proofErr w:type="spellEnd"/>
            <w:r w:rsidRPr="7E593BA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2022</w:t>
            </w:r>
            <w:r w:rsidR="008B331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, 2023</w:t>
            </w:r>
            <w:r w:rsidRPr="7E593BA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A1529E" w14:paraId="1338D3A8" w14:textId="77777777" w:rsidTr="00AB6345">
        <w:trPr>
          <w:trHeight w:val="300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6958460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 xml:space="preserve">Domain 1: Risk of bias arising from the </w:t>
            </w:r>
            <w:proofErr w:type="spellStart"/>
            <w:r w:rsidRPr="7E593BA8">
              <w:rPr>
                <w:rFonts w:ascii="Calibri" w:eastAsia="Calibri" w:hAnsi="Calibri" w:cs="Calibri"/>
                <w:sz w:val="20"/>
                <w:szCs w:val="20"/>
              </w:rPr>
              <w:t>randomisation</w:t>
            </w:r>
            <w:proofErr w:type="spellEnd"/>
            <w:r w:rsidRPr="7E593BA8">
              <w:rPr>
                <w:rFonts w:ascii="Calibri" w:eastAsia="Calibri" w:hAnsi="Calibri" w:cs="Calibri"/>
                <w:sz w:val="20"/>
                <w:szCs w:val="20"/>
              </w:rPr>
              <w:t xml:space="preserve"> process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10455A8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Low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E56CE64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No concerns</w:t>
            </w:r>
          </w:p>
        </w:tc>
      </w:tr>
      <w:tr w:rsidR="00A1529E" w14:paraId="6D7226AB" w14:textId="77777777" w:rsidTr="00AB6345">
        <w:trPr>
          <w:trHeight w:val="300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61C9B4B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omain 2: Risk of bias due to deviations from the intended interventions</w:t>
            </w:r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27E35C2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Some concerns</w:t>
            </w:r>
          </w:p>
        </w:tc>
        <w:tc>
          <w:tcPr>
            <w:tcW w:w="4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EE11F15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Participants were not blinded, and there is no consideration or analysis of the expectations of the participants</w:t>
            </w:r>
          </w:p>
        </w:tc>
      </w:tr>
      <w:tr w:rsidR="00A1529E" w14:paraId="118926AA" w14:textId="77777777" w:rsidTr="00AB6345">
        <w:trPr>
          <w:trHeight w:val="300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F42573F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omain 3: Missing outcome data</w:t>
            </w:r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F19DFBB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Some concerns</w:t>
            </w:r>
          </w:p>
        </w:tc>
        <w:tc>
          <w:tcPr>
            <w:tcW w:w="4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A8EC96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 xml:space="preserve">Participants lost to follow up were excluded from analysis, however, the reasons and proportions </w:t>
            </w:r>
            <w:r w:rsidRPr="7E593BA8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were similar between control and intervention group</w:t>
            </w:r>
          </w:p>
        </w:tc>
      </w:tr>
      <w:tr w:rsidR="00A1529E" w14:paraId="7B278B0D" w14:textId="77777777" w:rsidTr="00AB6345">
        <w:trPr>
          <w:trHeight w:val="300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59CF803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lastRenderedPageBreak/>
              <w:t>Domain 4: Risk of bias in measurement of the outcome</w:t>
            </w:r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1E36409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Some concerns</w:t>
            </w:r>
          </w:p>
        </w:tc>
        <w:tc>
          <w:tcPr>
            <w:tcW w:w="4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B8151B0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Participants self-reported results and were therefore the assessors. How this was reported is not described. Participants were not blinded to the intervention and self-reported PROM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s</w:t>
            </w:r>
            <w:r w:rsidRPr="7E593BA8">
              <w:rPr>
                <w:rFonts w:ascii="Calibri" w:eastAsia="Calibri" w:hAnsi="Calibri" w:cs="Calibri"/>
                <w:sz w:val="20"/>
                <w:szCs w:val="20"/>
              </w:rPr>
              <w:t>.</w:t>
            </w:r>
          </w:p>
        </w:tc>
      </w:tr>
      <w:tr w:rsidR="00A1529E" w14:paraId="58BCE80A" w14:textId="77777777" w:rsidTr="00AB6345">
        <w:trPr>
          <w:trHeight w:val="300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70E78CF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omain 5: Risk of bias in selection of the reported result</w:t>
            </w:r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13D7AEF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Some Concerns</w:t>
            </w:r>
          </w:p>
        </w:tc>
        <w:tc>
          <w:tcPr>
            <w:tcW w:w="4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EA20594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Trial protocol was published but did not include a pre-specified analysis plan</w:t>
            </w:r>
          </w:p>
        </w:tc>
      </w:tr>
      <w:tr w:rsidR="00A1529E" w14:paraId="4D5622EB" w14:textId="77777777" w:rsidTr="00AB6345">
        <w:trPr>
          <w:trHeight w:val="300"/>
        </w:trPr>
        <w:tc>
          <w:tcPr>
            <w:tcW w:w="90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DD6EE" w:themeFill="accent5" w:themeFillTint="66"/>
            <w:tcMar>
              <w:left w:w="108" w:type="dxa"/>
              <w:right w:w="108" w:type="dxa"/>
            </w:tcMar>
            <w:vAlign w:val="center"/>
          </w:tcPr>
          <w:p w14:paraId="621EA96A" w14:textId="77777777" w:rsidR="00A1529E" w:rsidRDefault="00A1529E" w:rsidP="00AB6345">
            <w:r w:rsidRPr="7E593BA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eng (2021)</w:t>
            </w:r>
          </w:p>
        </w:tc>
      </w:tr>
      <w:tr w:rsidR="00A1529E" w14:paraId="25E7C1DA" w14:textId="77777777" w:rsidTr="00AB6345">
        <w:trPr>
          <w:trHeight w:val="300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C868249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 xml:space="preserve">Domain 1: Risk of bias arising from the </w:t>
            </w:r>
            <w:proofErr w:type="spellStart"/>
            <w:r w:rsidRPr="7E593BA8">
              <w:rPr>
                <w:rFonts w:ascii="Calibri" w:eastAsia="Calibri" w:hAnsi="Calibri" w:cs="Calibri"/>
                <w:sz w:val="20"/>
                <w:szCs w:val="20"/>
              </w:rPr>
              <w:t>randomisation</w:t>
            </w:r>
            <w:proofErr w:type="spellEnd"/>
            <w:r w:rsidRPr="7E593BA8">
              <w:rPr>
                <w:rFonts w:ascii="Calibri" w:eastAsia="Calibri" w:hAnsi="Calibri" w:cs="Calibri"/>
                <w:sz w:val="20"/>
                <w:szCs w:val="20"/>
              </w:rPr>
              <w:t xml:space="preserve"> process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F412075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Some Concerns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86FEC0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No information comparing baseline characteristics between control and intervention group.</w:t>
            </w:r>
          </w:p>
        </w:tc>
      </w:tr>
      <w:tr w:rsidR="00A1529E" w14:paraId="2CB534F7" w14:textId="77777777" w:rsidTr="00AB6345">
        <w:trPr>
          <w:trHeight w:val="300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7048137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omain 2: Risk of bias due to deviations from the intended interventions</w:t>
            </w:r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2DDFD97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Some concerns</w:t>
            </w:r>
          </w:p>
        </w:tc>
        <w:tc>
          <w:tcPr>
            <w:tcW w:w="4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9563ED4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Participants were not blinded, and there is no consideration or analysis of the expectations of the participants</w:t>
            </w:r>
          </w:p>
        </w:tc>
      </w:tr>
      <w:tr w:rsidR="00A1529E" w14:paraId="240062D4" w14:textId="77777777" w:rsidTr="00AB6345">
        <w:trPr>
          <w:trHeight w:val="300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EBDBB6D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omain 3: Missing outcome data</w:t>
            </w:r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FCC1A52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Low</w:t>
            </w:r>
          </w:p>
        </w:tc>
        <w:tc>
          <w:tcPr>
            <w:tcW w:w="4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1A6779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No concerns</w:t>
            </w:r>
          </w:p>
        </w:tc>
      </w:tr>
      <w:tr w:rsidR="00A1529E" w14:paraId="2E37B8B0" w14:textId="77777777" w:rsidTr="00AB6345">
        <w:trPr>
          <w:trHeight w:val="300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DDC18A3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omain 4: Risk of bias in measurement of the outcome</w:t>
            </w:r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FA9F2D7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Some concerns</w:t>
            </w:r>
          </w:p>
        </w:tc>
        <w:tc>
          <w:tcPr>
            <w:tcW w:w="4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D602D6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Participants were not blinded to the intervention and self-reported PROMS</w:t>
            </w:r>
          </w:p>
        </w:tc>
      </w:tr>
      <w:tr w:rsidR="00A1529E" w14:paraId="555097D8" w14:textId="77777777" w:rsidTr="00AB6345">
        <w:trPr>
          <w:trHeight w:val="300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AB515F9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omain 5: Risk of bias in selection of the reported result</w:t>
            </w:r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018C9BA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Some Concerns</w:t>
            </w:r>
          </w:p>
        </w:tc>
        <w:tc>
          <w:tcPr>
            <w:tcW w:w="4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1FF96FF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Trial protocol was published but did not include a pre-specified analysis plan</w:t>
            </w:r>
          </w:p>
        </w:tc>
      </w:tr>
      <w:tr w:rsidR="00A1529E" w14:paraId="54B75975" w14:textId="77777777" w:rsidTr="00AB6345">
        <w:trPr>
          <w:trHeight w:val="300"/>
        </w:trPr>
        <w:tc>
          <w:tcPr>
            <w:tcW w:w="90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DD6EE" w:themeFill="accent5" w:themeFillTint="66"/>
            <w:tcMar>
              <w:left w:w="108" w:type="dxa"/>
              <w:right w:w="108" w:type="dxa"/>
            </w:tcMar>
            <w:vAlign w:val="center"/>
          </w:tcPr>
          <w:p w14:paraId="0FDE0D77" w14:textId="77777777" w:rsidR="00A1529E" w:rsidRDefault="00A1529E" w:rsidP="00AB6345">
            <w:r w:rsidRPr="7E593BA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mitherman (2016)</w:t>
            </w:r>
          </w:p>
        </w:tc>
      </w:tr>
      <w:tr w:rsidR="00A1529E" w14:paraId="43AB7670" w14:textId="77777777" w:rsidTr="00AB6345">
        <w:trPr>
          <w:trHeight w:val="300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8EFC56F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 xml:space="preserve">Domain 1: Risk of bias arising from the </w:t>
            </w:r>
            <w:proofErr w:type="spellStart"/>
            <w:r w:rsidRPr="7E593BA8">
              <w:rPr>
                <w:rFonts w:ascii="Calibri" w:eastAsia="Calibri" w:hAnsi="Calibri" w:cs="Calibri"/>
                <w:sz w:val="20"/>
                <w:szCs w:val="20"/>
              </w:rPr>
              <w:t>randomisation</w:t>
            </w:r>
            <w:proofErr w:type="spellEnd"/>
            <w:r w:rsidRPr="7E593BA8">
              <w:rPr>
                <w:rFonts w:ascii="Calibri" w:eastAsia="Calibri" w:hAnsi="Calibri" w:cs="Calibri"/>
                <w:sz w:val="20"/>
                <w:szCs w:val="20"/>
              </w:rPr>
              <w:t xml:space="preserve"> process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175E454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Low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C53C69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No concerns</w:t>
            </w:r>
          </w:p>
        </w:tc>
      </w:tr>
      <w:tr w:rsidR="00A1529E" w14:paraId="295014C3" w14:textId="77777777" w:rsidTr="00AB6345">
        <w:trPr>
          <w:trHeight w:val="300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3EB8EEA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omain 2: Risk of bias due to deviations from the intended interventions</w:t>
            </w:r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ED673E3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Low</w:t>
            </w:r>
          </w:p>
          <w:p w14:paraId="24288CE1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4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B15D2B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No concerns</w:t>
            </w:r>
          </w:p>
        </w:tc>
      </w:tr>
      <w:tr w:rsidR="00A1529E" w14:paraId="0733E8E6" w14:textId="77777777" w:rsidTr="00AB6345">
        <w:trPr>
          <w:trHeight w:val="300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0394407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omain 3: Missing outcome data</w:t>
            </w:r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FF36316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Low</w:t>
            </w:r>
          </w:p>
        </w:tc>
        <w:tc>
          <w:tcPr>
            <w:tcW w:w="4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72D12B8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No concerns</w:t>
            </w:r>
          </w:p>
        </w:tc>
      </w:tr>
      <w:tr w:rsidR="00A1529E" w14:paraId="3BC9308C" w14:textId="77777777" w:rsidTr="00AB6345">
        <w:trPr>
          <w:trHeight w:val="300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D7A810A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omain 4: Risk of bias in measurement of the outcome</w:t>
            </w:r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FB55366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Low</w:t>
            </w:r>
          </w:p>
        </w:tc>
        <w:tc>
          <w:tcPr>
            <w:tcW w:w="4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A4D1FC9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No concerns</w:t>
            </w:r>
          </w:p>
        </w:tc>
      </w:tr>
      <w:tr w:rsidR="00A1529E" w14:paraId="0754A898" w14:textId="77777777" w:rsidTr="00AB6345">
        <w:trPr>
          <w:trHeight w:val="300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0582C20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omain 5: Risk of bias in selection of the reported result</w:t>
            </w:r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1A1831E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Some Concerns</w:t>
            </w:r>
          </w:p>
        </w:tc>
        <w:tc>
          <w:tcPr>
            <w:tcW w:w="433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C2FF847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Trial protocol was published but did not include a pre-specified analysis plan</w:t>
            </w:r>
          </w:p>
        </w:tc>
      </w:tr>
      <w:tr w:rsidR="00A1529E" w14:paraId="532B4968" w14:textId="77777777" w:rsidTr="00AB6345">
        <w:trPr>
          <w:trHeight w:val="300"/>
        </w:trPr>
        <w:tc>
          <w:tcPr>
            <w:tcW w:w="90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DD6EE" w:themeFill="accent5" w:themeFillTint="66"/>
            <w:tcMar>
              <w:left w:w="108" w:type="dxa"/>
              <w:right w:w="108" w:type="dxa"/>
            </w:tcMar>
            <w:vAlign w:val="center"/>
          </w:tcPr>
          <w:p w14:paraId="55D478CE" w14:textId="77777777" w:rsidR="00A1529E" w:rsidRDefault="00A1529E" w:rsidP="00AB6345">
            <w:r w:rsidRPr="7E593BA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Underwood (2023)</w:t>
            </w:r>
          </w:p>
        </w:tc>
      </w:tr>
      <w:tr w:rsidR="00A1529E" w14:paraId="15552C25" w14:textId="77777777" w:rsidTr="00AB6345">
        <w:trPr>
          <w:trHeight w:val="300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EABFB11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 xml:space="preserve">Domain 1: Risk of bias arising from the </w:t>
            </w:r>
            <w:proofErr w:type="spellStart"/>
            <w:r w:rsidRPr="7E593BA8">
              <w:rPr>
                <w:rFonts w:ascii="Calibri" w:eastAsia="Calibri" w:hAnsi="Calibri" w:cs="Calibri"/>
                <w:sz w:val="20"/>
                <w:szCs w:val="20"/>
              </w:rPr>
              <w:t>randomisation</w:t>
            </w:r>
            <w:proofErr w:type="spellEnd"/>
            <w:r w:rsidRPr="7E593BA8">
              <w:rPr>
                <w:rFonts w:ascii="Calibri" w:eastAsia="Calibri" w:hAnsi="Calibri" w:cs="Calibri"/>
                <w:sz w:val="20"/>
                <w:szCs w:val="20"/>
              </w:rPr>
              <w:t xml:space="preserve"> process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6CB7E4F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Low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7B99350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No concerns</w:t>
            </w:r>
          </w:p>
        </w:tc>
      </w:tr>
      <w:tr w:rsidR="00A1529E" w14:paraId="6A11F708" w14:textId="77777777" w:rsidTr="00AB6345">
        <w:trPr>
          <w:trHeight w:val="300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F8B573D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omain 2: Risk of bias due to deviations from the intended interventions</w:t>
            </w:r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F9EAA29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Some concerns</w:t>
            </w:r>
          </w:p>
          <w:p w14:paraId="24F2A90F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4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C4C66D7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Participants were not blinded, and there is no consideration or analysis of the expectations of the participants</w:t>
            </w:r>
          </w:p>
        </w:tc>
      </w:tr>
      <w:tr w:rsidR="00A1529E" w14:paraId="082F69CD" w14:textId="77777777" w:rsidTr="00AB6345">
        <w:trPr>
          <w:trHeight w:val="300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E3EDF33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omain 3: Missing outcome data</w:t>
            </w:r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D057394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Low</w:t>
            </w:r>
          </w:p>
        </w:tc>
        <w:tc>
          <w:tcPr>
            <w:tcW w:w="4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2FDC9E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No concerns</w:t>
            </w:r>
          </w:p>
        </w:tc>
      </w:tr>
      <w:tr w:rsidR="00A1529E" w14:paraId="6164EE01" w14:textId="77777777" w:rsidTr="00AB6345">
        <w:trPr>
          <w:trHeight w:val="300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DFA8D21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omain 4: Risk of bias in measurement of the outcome</w:t>
            </w:r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004F28C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Some concerns</w:t>
            </w:r>
          </w:p>
        </w:tc>
        <w:tc>
          <w:tcPr>
            <w:tcW w:w="4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8D9AA3E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 xml:space="preserve">Participants self-reported results and were therefore the assessors. Participants were not </w:t>
            </w:r>
            <w:r w:rsidRPr="7E593BA8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blinded to the intervention and self-reported PROMS</w:t>
            </w:r>
          </w:p>
        </w:tc>
      </w:tr>
      <w:tr w:rsidR="00A1529E" w14:paraId="129C7B36" w14:textId="77777777" w:rsidTr="00AB6345">
        <w:trPr>
          <w:trHeight w:val="300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80B8243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lastRenderedPageBreak/>
              <w:t>Domain 5: Risk of bias in selection of the reported result</w:t>
            </w:r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C9145BD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Low</w:t>
            </w:r>
          </w:p>
        </w:tc>
        <w:tc>
          <w:tcPr>
            <w:tcW w:w="4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C2D582D" w14:textId="77777777" w:rsidR="00A1529E" w:rsidRDefault="00A1529E" w:rsidP="00AB6345">
            <w:pPr>
              <w:jc w:val="center"/>
            </w:pPr>
            <w:r w:rsidRPr="7E593BA8">
              <w:rPr>
                <w:rFonts w:ascii="Calibri" w:eastAsia="Calibri" w:hAnsi="Calibri" w:cs="Calibri"/>
                <w:sz w:val="20"/>
                <w:szCs w:val="20"/>
              </w:rPr>
              <w:t>No concerns</w:t>
            </w:r>
          </w:p>
        </w:tc>
      </w:tr>
    </w:tbl>
    <w:p w14:paraId="399C2E49" w14:textId="77777777" w:rsidR="002F29A5" w:rsidRDefault="002F29A5"/>
    <w:sectPr w:rsidR="002F29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29E"/>
    <w:rsid w:val="00041BFC"/>
    <w:rsid w:val="000760F9"/>
    <w:rsid w:val="000B206F"/>
    <w:rsid w:val="002016C4"/>
    <w:rsid w:val="00270577"/>
    <w:rsid w:val="002F29A5"/>
    <w:rsid w:val="0031038F"/>
    <w:rsid w:val="0033184F"/>
    <w:rsid w:val="003D1139"/>
    <w:rsid w:val="004B300D"/>
    <w:rsid w:val="004F0BC6"/>
    <w:rsid w:val="00524B52"/>
    <w:rsid w:val="005D2522"/>
    <w:rsid w:val="00675E24"/>
    <w:rsid w:val="007402A1"/>
    <w:rsid w:val="007F21CC"/>
    <w:rsid w:val="00896F75"/>
    <w:rsid w:val="008A36E9"/>
    <w:rsid w:val="008B331F"/>
    <w:rsid w:val="00A111A8"/>
    <w:rsid w:val="00A1529E"/>
    <w:rsid w:val="00B023A5"/>
    <w:rsid w:val="00B0660B"/>
    <w:rsid w:val="00B70134"/>
    <w:rsid w:val="00C31CFC"/>
    <w:rsid w:val="00EC4BD7"/>
    <w:rsid w:val="00ED3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6E5C54"/>
  <w15:chartTrackingRefBased/>
  <w15:docId w15:val="{117E65DC-9A27-C142-8FB7-D7D0B1FF1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29E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529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1529E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table" w:styleId="TableGrid">
    <w:name w:val="Table Grid"/>
    <w:basedOn w:val="TableNormal"/>
    <w:uiPriority w:val="59"/>
    <w:rsid w:val="00A1529E"/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A1529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6</Words>
  <Characters>3571</Characters>
  <Application>Microsoft Office Word</Application>
  <DocSecurity>0</DocSecurity>
  <Lines>29</Lines>
  <Paragraphs>8</Paragraphs>
  <ScaleCrop>false</ScaleCrop>
  <Company/>
  <LinksUpToDate>false</LinksUpToDate>
  <CharactersWithSpaces>4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va Aksentyte</dc:creator>
  <cp:keywords/>
  <dc:description/>
  <cp:lastModifiedBy>Aiva Aksentyte</cp:lastModifiedBy>
  <cp:revision>2</cp:revision>
  <dcterms:created xsi:type="dcterms:W3CDTF">2023-09-21T11:49:00Z</dcterms:created>
  <dcterms:modified xsi:type="dcterms:W3CDTF">2024-01-21T11:48:00Z</dcterms:modified>
</cp:coreProperties>
</file>